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420"/>
        <w:gridCol w:w="2178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/>
                <w:b/>
              </w:rPr>
            </w:pPr>
            <w:r>
              <w:rPr>
                <w:b/>
              </w:rPr>
              <w:t>Higher Taxon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Aurearenophyceae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urearena cruciata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365192</w:t>
            </w:r>
          </w:p>
        </w:tc>
      </w:tr>
      <w:tr>
        <w:trPr>
          <w:trHeight w:val="296" w:hRule="atLeast"/>
        </w:trPr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Ellerbeckia sol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J53517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Rhizosolenia setiger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Y48550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Rhizosolenia shrubshrole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Y48551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Rhizosolenia imbrica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J53517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  <w:lang w:val="sv-FI"/>
              </w:rPr>
              <w:t>Guinardia</w:t>
            </w:r>
            <w:r>
              <w:rPr>
                <w:lang w:val="sv-FI"/>
              </w:rPr>
              <w:t xml:space="preserve"> </w:t>
            </w:r>
            <w:r>
              <w:rPr>
                <w:i/>
                <w:iCs/>
                <w:lang w:val="sv-FI"/>
              </w:rPr>
              <w:t>delicatu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J53519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Proboscia ala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J53518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orethron criophil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X8540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</w:rPr>
              <w:t xml:space="preserve">Thalassiosira rotula </w:t>
            </w:r>
            <w:r>
              <w:rPr>
                <w:iCs/>
              </w:rPr>
              <w:t>(</w:t>
            </w:r>
            <w:r>
              <w:rPr/>
              <w:t>CALIF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46205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</w:rPr>
              <w:t>Thalassiosira rotula</w:t>
            </w:r>
            <w:r>
              <w:rPr>
                <w:iCs/>
              </w:rPr>
              <w:t xml:space="preserve"> (</w:t>
            </w:r>
            <w:r>
              <w:rPr/>
              <w:t>UK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X8539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</w:rPr>
              <w:t>Thalassiosira weissflogii</w:t>
            </w:r>
            <w:r>
              <w:rPr>
                <w:iCs/>
              </w:rPr>
              <w:t xml:space="preserve"> (</w:t>
            </w:r>
            <w:r>
              <w:rPr/>
              <w:t>ATL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37447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</w:rPr>
              <w:t>Thalassiosira weissflogii</w:t>
            </w:r>
            <w:r>
              <w:rPr>
                <w:iCs/>
              </w:rPr>
              <w:t xml:space="preserve"> (</w:t>
            </w:r>
            <w:r>
              <w:rPr/>
              <w:t>IND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58558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orethron inerm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3518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tephanopyxis nipponic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M8733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oscinodiscus radiatu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X777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sterionellopsis glacial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X777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ynedra ul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3513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Rhaphoneis belgica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X7770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Eunotia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3514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ellaphora  pupu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3515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oscinodiscus gran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Y48549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tellarima microtria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Y48547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Melosira octogo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Y48551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keletonema  dohrn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63221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ttheya septentrional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Y48551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ulacoseira granula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Y56958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  <w:lang w:val="sv-FI"/>
              </w:rPr>
              <w:t xml:space="preserve">Skeletonema </w:t>
            </w:r>
            <w:r>
              <w:rPr>
                <w:iCs/>
                <w:lang w:val="sv-FI"/>
              </w:rPr>
              <w:t>grethae (PAC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Y68494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acillar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  <w:lang w:val="sv-FI"/>
              </w:rPr>
              <w:t xml:space="preserve">Skeletonema </w:t>
            </w:r>
            <w:r>
              <w:rPr>
                <w:iCs/>
                <w:lang w:val="sv-FI"/>
              </w:rPr>
              <w:t>grethae (ATL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J6322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olid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color w:val="000000"/>
                <w:lang w:val="sv-FI"/>
              </w:rPr>
            </w:pPr>
            <w:r>
              <w:rPr>
                <w:i/>
                <w:iCs/>
                <w:color w:val="000000"/>
                <w:lang w:val="sv-FI"/>
              </w:rPr>
              <w:t>Bolidomonas mediterrane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color w:val="000000"/>
                <w:lang w:val="sv-FI"/>
              </w:rPr>
            </w:pPr>
            <w:r>
              <w:rPr>
                <w:color w:val="000000"/>
                <w:lang w:val="sv-FI"/>
              </w:rPr>
              <w:t>AF12359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Bolid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color w:val="000000"/>
                <w:lang w:val="sv-FI"/>
              </w:rPr>
            </w:pPr>
            <w:r>
              <w:rPr>
                <w:i/>
                <w:iCs/>
                <w:color w:val="000000"/>
                <w:lang w:val="sv-FI"/>
              </w:rPr>
              <w:t>Bolidomonas pacific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color w:val="000000"/>
                <w:lang w:val="sv-FI"/>
              </w:rPr>
            </w:pPr>
            <w:r>
              <w:rPr>
                <w:color w:val="000000"/>
                <w:lang w:val="sv-FI"/>
              </w:rPr>
              <w:t>AF12359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clear" w:pos="720"/>
                <w:tab w:val="left" w:pos="915" w:leader="none"/>
                <w:tab w:val="left" w:pos="1831" w:leader="none"/>
                <w:tab w:val="left" w:pos="2747" w:leader="none"/>
                <w:tab w:val="left" w:pos="3662" w:leader="none"/>
                <w:tab w:val="left" w:pos="4580" w:leader="none"/>
                <w:tab w:val="left" w:pos="5495" w:leader="none"/>
                <w:tab w:val="left" w:pos="6412" w:leader="none"/>
                <w:tab w:val="left" w:pos="7327" w:leader="none"/>
                <w:tab w:val="left" w:pos="8244" w:leader="none"/>
                <w:tab w:val="left" w:pos="9160" w:leader="none"/>
                <w:tab w:val="left" w:pos="10075" w:leader="none"/>
                <w:tab w:val="left" w:pos="10990" w:leader="none"/>
                <w:tab w:val="left" w:pos="11908" w:leader="none"/>
                <w:tab w:val="left" w:pos="12824" w:leader="none"/>
                <w:tab w:val="left" w:pos="13740" w:leader="none"/>
                <w:tab w:val="left" w:pos="14655" w:leader="none"/>
              </w:tabs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haeothamn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haeothamnion confervico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04484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haeothamn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tichogloea doederlein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3652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mer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Giraudyopsis stellifer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U7803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Schizoclad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chizocladia ischiens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08561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Leathesia difform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Y23260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ystoseira hakodatens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01142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argassum  thunberg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DQ66648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elvetia babington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rPr>
                <w:color w:val="FF0000"/>
              </w:rPr>
            </w:pPr>
            <w:r>
              <w:rPr/>
              <w:t>AB01142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haeostrophion irregular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11794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adina tenu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35023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Dictyota dichotom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08710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ae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Discosporangium mesarthrocarp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25265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clear" w:pos="720"/>
                <w:tab w:val="left" w:pos="915" w:leader="none"/>
                <w:tab w:val="left" w:pos="1831" w:leader="none"/>
                <w:tab w:val="left" w:pos="2747" w:leader="none"/>
                <w:tab w:val="left" w:pos="3662" w:leader="none"/>
                <w:tab w:val="left" w:pos="4580" w:leader="none"/>
                <w:tab w:val="left" w:pos="5495" w:leader="none"/>
                <w:tab w:val="left" w:pos="6412" w:leader="none"/>
                <w:tab w:val="left" w:pos="7327" w:leader="none"/>
                <w:tab w:val="left" w:pos="8244" w:leader="none"/>
                <w:tab w:val="left" w:pos="9160" w:leader="none"/>
                <w:tab w:val="left" w:pos="10075" w:leader="none"/>
                <w:tab w:val="left" w:pos="10990" w:leader="none"/>
                <w:tab w:val="left" w:pos="11908" w:leader="none"/>
                <w:tab w:val="left" w:pos="12824" w:leader="none"/>
                <w:tab w:val="left" w:pos="13740" w:leader="none"/>
                <w:tab w:val="left" w:pos="14655" w:leader="none"/>
              </w:tabs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lorellidium pyrenoidos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7933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Xanthophycea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lorellidium tetrabotry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Heterococcus pleurococcoide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80949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7933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Bumilleriopsis petersenia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J57933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Bumilleriopsis filiform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F08339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Botrydium stolonifer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4164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Tribonema intermixt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F08339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Mischococcus sphaerocephalu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F08340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Pseudopleurochloris antarctic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0972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phaerosorus composi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7933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Botrydiopsis interceden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U4164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Botryochloris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7934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Botrydiopsis alpi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7934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Xant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leurochloris meiringens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0972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clear" w:pos="720"/>
                <w:tab w:val="left" w:pos="915" w:leader="none"/>
                <w:tab w:val="left" w:pos="1831" w:leader="none"/>
                <w:tab w:val="left" w:pos="2747" w:leader="none"/>
                <w:tab w:val="left" w:pos="3662" w:leader="none"/>
                <w:tab w:val="left" w:pos="4580" w:leader="none"/>
                <w:tab w:val="left" w:pos="5495" w:leader="none"/>
                <w:tab w:val="left" w:pos="6412" w:leader="none"/>
                <w:tab w:val="left" w:pos="7327" w:leader="none"/>
                <w:tab w:val="left" w:pos="8244" w:leader="none"/>
                <w:tab w:val="left" w:pos="9160" w:leader="none"/>
                <w:tab w:val="left" w:pos="10075" w:leader="none"/>
                <w:tab w:val="left" w:pos="10990" w:leader="none"/>
                <w:tab w:val="left" w:pos="11908" w:leader="none"/>
                <w:tab w:val="left" w:pos="12824" w:leader="none"/>
                <w:tab w:val="left" w:pos="13740" w:leader="none"/>
                <w:tab w:val="left" w:pos="14655" w:leader="none"/>
              </w:tabs>
              <w:rPr>
                <w:bCs/>
              </w:rPr>
            </w:pPr>
            <w:r>
              <w:rPr>
                <w:bCs/>
              </w:rPr>
              <w:t>Raphid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Haramonas dimorph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36502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phid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Chattonella subsals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Y78894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phid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Heterosigma akashiwo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B21786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phid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Vacuolaria virescen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4165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phid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Fibrocapsa japonic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Y78893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clear" w:pos="720"/>
                <w:tab w:val="left" w:pos="915" w:leader="none"/>
                <w:tab w:val="left" w:pos="1831" w:leader="none"/>
                <w:tab w:val="left" w:pos="2747" w:leader="none"/>
                <w:tab w:val="left" w:pos="3662" w:leader="none"/>
                <w:tab w:val="left" w:pos="4580" w:leader="none"/>
                <w:tab w:val="left" w:pos="5495" w:leader="none"/>
                <w:tab w:val="left" w:pos="6412" w:leader="none"/>
                <w:tab w:val="left" w:pos="7327" w:leader="none"/>
                <w:tab w:val="left" w:pos="8244" w:leader="none"/>
                <w:tab w:val="left" w:pos="9160" w:leader="none"/>
                <w:tab w:val="left" w:pos="10075" w:leader="none"/>
                <w:tab w:val="left" w:pos="10990" w:leader="none"/>
                <w:tab w:val="left" w:pos="11908" w:leader="none"/>
                <w:tab w:val="left" w:pos="12824" w:leader="none"/>
                <w:tab w:val="left" w:pos="13740" w:leader="none"/>
                <w:tab w:val="left" w:pos="14655" w:leader="none"/>
              </w:tabs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elag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Pelagococcus subvirid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1438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elag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occoid pelagophyt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U4092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elag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ureococcus anophagefferen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1911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elag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ysocystis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18366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elag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</w:rPr>
              <w:t>Sarcinochrysis</w:t>
            </w:r>
            <w:r>
              <w:rPr>
                <w:i/>
                <w:iCs/>
                <w:lang w:val="sv-FI"/>
              </w:rPr>
              <w:t xml:space="preserve"> mari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7803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Pelag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Pulvinaria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7803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Eustigmat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Eustigmatos mag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4105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Eustigmat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Vischeria helvetic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F04505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Eustigmat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Pseudocharaciopsis minu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4105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Eustigmat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Monodus unipapil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M49082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Eustigmat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Pseudotetraedriella kamilla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EF04431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Eustigmat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Nannochloropsis limnetic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DQ97772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  <w:lang w:val="sv-FI"/>
              </w:rPr>
            </w:pPr>
            <w:r>
              <w:rPr>
                <w:bCs/>
                <w:lang w:val="sv-FI"/>
              </w:rPr>
              <w:t>Eustigmat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Nannochloropsis gadita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47373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ingu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inguiococcus pyrenoidosu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43832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ingu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haeomonas parv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04220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ingui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inguiochrysis pyriform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43832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  <w:lang w:val="sv-FI"/>
              </w:rPr>
              <w:t xml:space="preserve">Pteridomonas </w:t>
            </w:r>
            <w:r>
              <w:rPr>
                <w:iCs/>
                <w:lang w:val="sv-FI"/>
              </w:rPr>
              <w:t>danica (DEN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B08164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  <w:lang w:val="sv-FI"/>
              </w:rPr>
              <w:t xml:space="preserve">Pteridomonas </w:t>
            </w:r>
            <w:r>
              <w:rPr>
                <w:iCs/>
                <w:lang w:val="sv-FI"/>
              </w:rPr>
              <w:t>danica (JAP</w:t>
            </w:r>
            <w:r>
              <w:rPr>
                <w:i/>
                <w:iCs/>
                <w:lang w:val="sv-FI"/>
              </w:rPr>
              <w:t>)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L3720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Apedinella radian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1438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Pedinella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B08151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Rhizochromulina mari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1438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Florenciella parvu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Y25485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Dictyocha specul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U1438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ctyoch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>
                <w:i/>
                <w:iCs/>
              </w:rPr>
              <w:t>Chattonella</w:t>
            </w:r>
            <w:r>
              <w:rPr>
                <w:i/>
                <w:iCs/>
                <w:lang w:val="sv-FI"/>
              </w:rPr>
              <w:t xml:space="preserve"> verruculos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AB21763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Oomyco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chlya apicula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3865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omyco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Leptolegnia chapman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3866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Oomyco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podachlya brachynem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3866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ynchrom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ynchroma grand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DQ78873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Chrysophyceae-Synur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Mallomonas insign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16511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Mallomonas splenden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EF16514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Synura uvel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7322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Synura mammillos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lang w:val="sv-FI"/>
              </w:rPr>
            </w:pPr>
            <w:r>
              <w:rPr>
                <w:lang w:val="sv-FI"/>
              </w:rPr>
              <w:t>U7322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  <w:lang w:val="sv-FI"/>
              </w:rPr>
            </w:pPr>
            <w:r>
              <w:rPr>
                <w:i/>
                <w:iCs/>
                <w:lang w:val="sv-FI"/>
              </w:rPr>
              <w:t>Tessellaria volvoci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16511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araphysomonas imperfora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0932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Monas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16805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haeoplaca  thallos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2329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ysosphaerella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18531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ysocapsa vernal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1651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omophyton rosanoff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16510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ysonebula flav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EF16510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ysochaete britannic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2328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oterioochromonas malhamens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02307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pumella obliqu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3686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Epipyxis pulchr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2329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hrysophyce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ysamoeba mikrokon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2328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abyrinthulid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chizochytrium minut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02210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alcidiscus leptoporu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4411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Umbilicosphaera folios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4411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leurochrysis cartera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4626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haeocystis cordat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6314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rymnesium patellifer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L3467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Emiliania huxley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M8732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avlova salin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0298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occolithus pelagicu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4626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ruciplaccolithus neohel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4626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Scyphosphaera apsteini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M49098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Helicosphaera carter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M49098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Hapt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hrysochromulina rotali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M49102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lexandrium tamarens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02219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lexandrium cohorticu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1393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eratium fusu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02215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Ceratium tenue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02219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Gonyaulax spinifer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02215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eridinium bipe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2318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eridinium willei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27427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erkinsus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L0737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Pyrocystis lunul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27427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lveola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Noctiluca scintillans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02220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Uncertain classifi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Antarctosaccion applanatum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295822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Cs/>
              </w:rPr>
            </w:pPr>
            <w:r>
              <w:rPr>
                <w:iCs/>
              </w:rPr>
              <w:t>Uncertain classificatio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Botrydiopsis pyrenoidos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J57933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Viridiplant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  <w:i/>
                <w:i/>
              </w:rPr>
            </w:pPr>
            <w:r>
              <w:rPr>
                <w:bCs/>
                <w:i/>
              </w:rPr>
              <w:t>Zygnema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49779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Viridiplanta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  <w:i/>
                <w:i/>
              </w:rPr>
            </w:pPr>
            <w:r>
              <w:rPr>
                <w:bCs/>
                <w:i/>
              </w:rPr>
              <w:t>Prasinococcus sp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20340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Rhodophyt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Bangia fuscopurpurea</w:t>
            </w:r>
          </w:p>
        </w:tc>
        <w:tc>
          <w:tcPr>
            <w:tcW w:w="2178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F169336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bCs/>
              </w:rPr>
            </w:pPr>
            <w:r>
              <w:rPr>
                <w:bCs/>
              </w:rPr>
              <w:t>Rhodophyt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>
                <w:i/>
                <w:i/>
                <w:iCs/>
              </w:rPr>
            </w:pPr>
            <w:r>
              <w:rPr>
                <w:i/>
                <w:iCs/>
              </w:rPr>
              <w:t>Glaucosphaera vacuolata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5040" w:leader="none"/>
              </w:tabs>
              <w:suppressAutoHyphens w:val="true"/>
              <w:rPr/>
            </w:pPr>
            <w:r>
              <w:rPr/>
              <w:t>AB0455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3:46:00Z</dcterms:created>
  <dc:creator>Joseph W. Brown</dc:creator>
  <dc:description/>
  <cp:keywords/>
  <dc:language>en-US</dc:language>
  <cp:lastModifiedBy>sorhannus</cp:lastModifiedBy>
  <dcterms:modified xsi:type="dcterms:W3CDTF">2010-08-26T11:20:00Z</dcterms:modified>
  <cp:revision>9</cp:revision>
  <dc:subject/>
  <dc:title>Table S1</dc:title>
</cp:coreProperties>
</file>